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dditional file 3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mmary of the sensitivity and specificity results obtained when including cytology results in the diagnosis of tumors at sampling. </w:t>
      </w:r>
      <w:r>
        <w:rPr>
          <w:i/>
          <w:lang w:val="en-US"/>
        </w:rPr>
        <w:t>hTERT, SENP1</w:t>
      </w:r>
      <w:r>
        <w:rPr>
          <w:lang w:val="en-US"/>
        </w:rPr>
        <w:t xml:space="preserve">, </w:t>
      </w:r>
      <w:r>
        <w:rPr>
          <w:i/>
          <w:lang w:val="en-US"/>
        </w:rPr>
        <w:t xml:space="preserve">PPP1CA </w:t>
      </w:r>
      <w:r>
        <w:rPr>
          <w:lang w:val="en-US"/>
        </w:rPr>
        <w:t xml:space="preserve">was measured in 123 urine samples, whereas </w:t>
      </w:r>
      <w:r>
        <w:rPr>
          <w:i/>
          <w:lang w:val="en-US"/>
        </w:rPr>
        <w:t>MCM5</w:t>
      </w:r>
      <w:r>
        <w:rPr>
          <w:lang w:val="en-US"/>
        </w:rPr>
        <w:t xml:space="preserve"> was measured in 89 sampl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710180</wp:posOffset>
                </wp:positionV>
                <wp:extent cx="4519930" cy="1591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9930" cy="1591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7"/>
                              <w:gridCol w:w="811"/>
                              <w:gridCol w:w="522"/>
                              <w:gridCol w:w="525"/>
                              <w:gridCol w:w="503"/>
                              <w:gridCol w:w="500"/>
                              <w:gridCol w:w="833"/>
                              <w:gridCol w:w="500"/>
                              <w:gridCol w:w="502"/>
                              <w:gridCol w:w="675"/>
                            </w:tblGrid>
                            <w:tr>
                              <w:trPr/>
                              <w:tc>
                                <w:tcPr>
                                  <w:tcW w:w="174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ositive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ns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pec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5 ci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PV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PV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(chi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hTERT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6/12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82.7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9.36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3.96-22.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MCM5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4/8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.7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.59-17.5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PPP1CA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0/12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3.2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5.4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.39-11.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4.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ENP1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8/12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3.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.19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2.37-11.4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7.6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MCM5+hTERT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9/8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.94-28.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83.7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MCM5+hTERT+PPP1CA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8/8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4.1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9.64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.6-25.8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83.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5.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</w:rPr>
                                    <w:t>hTERT+PPP1CA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0/12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0.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80.8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4.28-23.3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83.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MCM5+hTERT+SENP1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49/8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3.94-28.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83.7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MCM5+PPP1CA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56/89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.09-13.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4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SENP1+hTERT</w:t>
                                  </w:r>
                                </w:p>
                              </w:tc>
                              <w:tc>
                                <w:tcPr>
                                  <w:tcW w:w="81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51/123</w:t>
                                  </w:r>
                                </w:p>
                              </w:tc>
                              <w:tc>
                                <w:tcPr>
                                  <w:tcW w:w="52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1.2</w:t>
                                  </w:r>
                                </w:p>
                              </w:tc>
                              <w:tc>
                                <w:tcPr>
                                  <w:tcW w:w="50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6.29</w:t>
                                  </w:r>
                                </w:p>
                              </w:tc>
                              <w:tc>
                                <w:tcPr>
                                  <w:tcW w:w="83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2.86-13.8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7.3</w:t>
                                  </w:r>
                                </w:p>
                              </w:tc>
                              <w:tc>
                                <w:tcPr>
                                  <w:tcW w:w="50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64.9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9pt;height:125.35pt;mso-wrap-distance-left:0pt;mso-wrap-distance-right:7.05pt;mso-wrap-distance-top:0pt;mso-wrap-distance-bottom:0pt;margin-top:213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7"/>
                        <w:gridCol w:w="811"/>
                        <w:gridCol w:w="522"/>
                        <w:gridCol w:w="525"/>
                        <w:gridCol w:w="503"/>
                        <w:gridCol w:w="500"/>
                        <w:gridCol w:w="833"/>
                        <w:gridCol w:w="500"/>
                        <w:gridCol w:w="502"/>
                        <w:gridCol w:w="675"/>
                      </w:tblGrid>
                      <w:tr>
                        <w:trPr/>
                        <w:tc>
                          <w:tcPr>
                            <w:tcW w:w="174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1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ositive/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ns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pec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5 ci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PV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PV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(chi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hTERT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6/12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6.2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2.7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9.36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3.96-22.1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3.9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MCM5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4/8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.75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.59-17.5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PP1CA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0/12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3.2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5.4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.39-11.2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4.3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ENP1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8/12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3.4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.19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2.37-11.4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7.6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MCM5+hTERT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9/8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.94-28.7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83.7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MCM5+hTERT+PPP1CA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8/8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4.1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9.64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.6-25.8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83.3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5.9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16"/>
                                <w:szCs w:val="16"/>
                              </w:rPr>
                              <w:t>hTERT+PPP1CA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0/123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0.4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80.8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4.28-23.3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83.3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>MCM5+hTERT+SENP1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49/8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3.94-28.7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83.7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16"/>
                                <w:szCs w:val="16"/>
                                <w:lang w:val="en-US"/>
                              </w:rPr>
                              <w:t>MCM5+PPP1CA</w:t>
                            </w:r>
                          </w:p>
                        </w:tc>
                        <w:tc>
                          <w:tcPr>
                            <w:tcW w:w="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56/89</w:t>
                            </w:r>
                          </w:p>
                        </w:tc>
                        <w:tc>
                          <w:tcPr>
                            <w:tcW w:w="5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8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.09-13.2</w:t>
                            </w:r>
                          </w:p>
                        </w:tc>
                        <w:tc>
                          <w:tcPr>
                            <w:tcW w:w="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5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4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ENP1+hTERT</w:t>
                            </w:r>
                          </w:p>
                        </w:tc>
                        <w:tc>
                          <w:tcPr>
                            <w:tcW w:w="81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51/123</w:t>
                            </w:r>
                          </w:p>
                        </w:tc>
                        <w:tc>
                          <w:tcPr>
                            <w:tcW w:w="52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1.2</w:t>
                            </w:r>
                          </w:p>
                        </w:tc>
                        <w:tc>
                          <w:tcPr>
                            <w:tcW w:w="50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6.29</w:t>
                            </w:r>
                          </w:p>
                        </w:tc>
                        <w:tc>
                          <w:tcPr>
                            <w:tcW w:w="83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2.86-13.8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7.3</w:t>
                            </w:r>
                          </w:p>
                        </w:tc>
                        <w:tc>
                          <w:tcPr>
                            <w:tcW w:w="50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64.9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7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lledtekst">
    <w:name w:val="Billedtekst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7:04:00Z</dcterms:created>
  <dc:creator>asbe</dc:creator>
  <dc:description/>
  <cp:keywords/>
  <dc:language>en-US</dc:language>
  <cp:lastModifiedBy>Lars</cp:lastModifiedBy>
  <cp:lastPrinted>2009-05-14T12:00:00Z</cp:lastPrinted>
  <dcterms:modified xsi:type="dcterms:W3CDTF">2010-06-02T11:35:00Z</dcterms:modified>
  <cp:revision>4</cp:revision>
  <dc:subject/>
  <dc:title/>
</cp:coreProperties>
</file>